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EB3F0" w14:textId="28E66409" w:rsidR="00570131" w:rsidRPr="008E0C42" w:rsidRDefault="008E0C42">
      <w:pPr>
        <w:rPr>
          <w:rFonts w:ascii="Times New Roman" w:hAnsi="Times New Roman" w:cs="Times New Roman"/>
          <w:sz w:val="24"/>
          <w:szCs w:val="24"/>
        </w:rPr>
      </w:pPr>
      <w:r w:rsidRPr="008E0C42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8E0C42">
        <w:rPr>
          <w:rFonts w:ascii="Times New Roman" w:hAnsi="Times New Roman" w:cs="Times New Roman"/>
          <w:sz w:val="24"/>
          <w:szCs w:val="24"/>
        </w:rPr>
        <w:t xml:space="preserve"> Experimental design for temperature </w:t>
      </w:r>
      <w:r w:rsidR="003A6AF0">
        <w:rPr>
          <w:rFonts w:ascii="Times New Roman" w:hAnsi="Times New Roman" w:cs="Times New Roman"/>
          <w:sz w:val="24"/>
          <w:szCs w:val="24"/>
        </w:rPr>
        <w:sym w:font="Symbol" w:char="F0B4"/>
      </w:r>
      <w:r w:rsidRPr="008E0C42">
        <w:rPr>
          <w:rFonts w:ascii="Times New Roman" w:hAnsi="Times New Roman" w:cs="Times New Roman"/>
          <w:sz w:val="24"/>
          <w:szCs w:val="24"/>
        </w:rPr>
        <w:t xml:space="preserve"> pH fertilization experiment with sand dollars. Hatched arrows indicate males used across all pH treatments.</w:t>
      </w:r>
    </w:p>
    <w:p w14:paraId="1DE78AD2" w14:textId="77777777" w:rsidR="008E0C42" w:rsidRDefault="008E0C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1522"/>
        <w:gridCol w:w="1581"/>
        <w:gridCol w:w="1581"/>
        <w:gridCol w:w="1581"/>
      </w:tblGrid>
      <w:tr w:rsidR="00570131" w14:paraId="6555F92B" w14:textId="77777777" w:rsidTr="00692BB0">
        <w:tc>
          <w:tcPr>
            <w:tcW w:w="1569" w:type="dxa"/>
            <w:vMerge w:val="restart"/>
            <w:tcBorders>
              <w:left w:val="nil"/>
              <w:right w:val="nil"/>
            </w:tcBorders>
          </w:tcPr>
          <w:p w14:paraId="3FE29C97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Temperature (</w:t>
            </w:r>
            <w:r w:rsidRPr="00A2430B">
              <w:rPr>
                <w:rFonts w:ascii="Arial" w:hAnsi="Arial" w:cs="Arial"/>
              </w:rPr>
              <w:sym w:font="Symbol" w:char="F0B0"/>
            </w:r>
            <w:r w:rsidRPr="00A2430B">
              <w:rPr>
                <w:rFonts w:ascii="Arial" w:hAnsi="Arial" w:cs="Arial"/>
              </w:rPr>
              <w:t>C)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739E3407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43" w:type="dxa"/>
            <w:gridSpan w:val="3"/>
            <w:tcBorders>
              <w:left w:val="nil"/>
              <w:bottom w:val="nil"/>
              <w:right w:val="nil"/>
            </w:tcBorders>
          </w:tcPr>
          <w:p w14:paraId="173EF552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</w:t>
            </w:r>
          </w:p>
        </w:tc>
      </w:tr>
      <w:tr w:rsidR="00570131" w14:paraId="07A11289" w14:textId="77777777" w:rsidTr="00692BB0">
        <w:tc>
          <w:tcPr>
            <w:tcW w:w="15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44D12C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943B4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70523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7.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D0B1E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7.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08452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7.9</w:t>
            </w:r>
          </w:p>
        </w:tc>
      </w:tr>
      <w:tr w:rsidR="00570131" w14:paraId="2EE5FC56" w14:textId="77777777" w:rsidTr="00692BB0"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4950D5F4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8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3D2CD6B8" w14:textId="77777777" w:rsidR="00570131" w:rsidRPr="00A2430B" w:rsidRDefault="00570131" w:rsidP="00692BB0">
            <w:pPr>
              <w:rPr>
                <w:rFonts w:ascii="Arial" w:hAnsi="Arial" w:cs="Arial"/>
              </w:rPr>
            </w:pP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7C362BF4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45412B0C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2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701D4B7D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</w:t>
            </w:r>
            <w:r>
              <w:rPr>
                <w:rFonts w:ascii="Arial" w:hAnsi="Arial" w:cs="Arial"/>
              </w:rPr>
              <w:t xml:space="preserve"> </w:t>
            </w:r>
            <w:r w:rsidRPr="00A2430B">
              <w:rPr>
                <w:rFonts w:ascii="Arial" w:hAnsi="Arial" w:cs="Arial"/>
              </w:rPr>
              <w:t>#3</w:t>
            </w:r>
          </w:p>
        </w:tc>
      </w:tr>
      <w:tr w:rsidR="00570131" w14:paraId="0044D11E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80E47E2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87E5E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Male #1</w:t>
            </w:r>
            <w:r>
              <w:rPr>
                <w:rFonts w:ascii="Arial" w:hAnsi="Arial" w:cs="Arial"/>
              </w:rPr>
              <w:t xml:space="preserve"> -----------------------------------------------------------------&gt;</w:t>
            </w:r>
          </w:p>
        </w:tc>
      </w:tr>
      <w:tr w:rsidR="00570131" w14:paraId="24FDF6E5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B170DC4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8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6E77F5F0" w14:textId="77777777" w:rsidR="00570131" w:rsidRPr="00A2430B" w:rsidRDefault="00570131" w:rsidP="00692BB0">
            <w:pPr>
              <w:rPr>
                <w:rFonts w:ascii="Arial" w:hAnsi="Arial" w:cs="Arial"/>
              </w:rPr>
            </w:pP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0B22E968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4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5560FFF0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5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05478D22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6</w:t>
            </w:r>
          </w:p>
        </w:tc>
      </w:tr>
      <w:tr w:rsidR="00570131" w14:paraId="0832AE08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DF562BE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5" w:type="dxa"/>
            <w:gridSpan w:val="4"/>
            <w:tcBorders>
              <w:top w:val="nil"/>
              <w:left w:val="nil"/>
              <w:right w:val="nil"/>
            </w:tcBorders>
          </w:tcPr>
          <w:p w14:paraId="09D9EBAB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Male #</w:t>
            </w:r>
            <w:r>
              <w:rPr>
                <w:rFonts w:ascii="Arial" w:hAnsi="Arial" w:cs="Arial"/>
              </w:rPr>
              <w:t>2 -----------------------------------------------------------------&gt;</w:t>
            </w:r>
          </w:p>
        </w:tc>
      </w:tr>
      <w:tr w:rsidR="00570131" w14:paraId="0B6DFFC5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B4B1125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8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29DD80AD" w14:textId="77777777" w:rsidR="00570131" w:rsidRPr="00A2430B" w:rsidRDefault="00570131" w:rsidP="00692BB0">
            <w:pPr>
              <w:rPr>
                <w:rFonts w:ascii="Arial" w:hAnsi="Arial" w:cs="Arial"/>
              </w:rPr>
            </w:pP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319E2439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7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1AE05B1A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8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2C13B75C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9</w:t>
            </w:r>
          </w:p>
        </w:tc>
      </w:tr>
      <w:tr w:rsidR="00570131" w14:paraId="6DDDA861" w14:textId="77777777" w:rsidTr="00692BB0"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9D6A6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C6CFB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Male #</w:t>
            </w:r>
            <w:r>
              <w:rPr>
                <w:rFonts w:ascii="Arial" w:hAnsi="Arial" w:cs="Arial"/>
              </w:rPr>
              <w:t>3 -----------------------------------------------------------------&gt;</w:t>
            </w:r>
          </w:p>
        </w:tc>
      </w:tr>
      <w:tr w:rsidR="00570131" w14:paraId="0FD61E1B" w14:textId="77777777" w:rsidTr="00692BB0"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6B919137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16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4A7CCE1C" w14:textId="77777777" w:rsidR="00570131" w:rsidRPr="00A2430B" w:rsidRDefault="00570131" w:rsidP="00692BB0">
            <w:pPr>
              <w:rPr>
                <w:rFonts w:ascii="Arial" w:hAnsi="Arial" w:cs="Arial"/>
              </w:rPr>
            </w:pP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30FBEE00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0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4BE64A12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1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5CB466BC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2</w:t>
            </w:r>
          </w:p>
        </w:tc>
      </w:tr>
      <w:tr w:rsidR="00570131" w14:paraId="5895A340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44DA330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A36D0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Male #</w:t>
            </w:r>
            <w:r>
              <w:rPr>
                <w:rFonts w:ascii="Arial" w:hAnsi="Arial" w:cs="Arial"/>
              </w:rPr>
              <w:t>4 -----------------------------------------------------------------&gt;</w:t>
            </w:r>
          </w:p>
        </w:tc>
      </w:tr>
      <w:tr w:rsidR="00570131" w14:paraId="5B22C6F5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FA4B858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16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10FF6" w14:textId="77777777" w:rsidR="00570131" w:rsidRPr="00A2430B" w:rsidRDefault="00570131" w:rsidP="00692BB0">
            <w:pPr>
              <w:rPr>
                <w:rFonts w:ascii="Arial" w:hAnsi="Arial" w:cs="Arial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E4447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E57FE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4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2A362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5</w:t>
            </w:r>
          </w:p>
        </w:tc>
      </w:tr>
      <w:tr w:rsidR="00570131" w14:paraId="4C458773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0379578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E0F15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Male #</w:t>
            </w:r>
            <w:r>
              <w:rPr>
                <w:rFonts w:ascii="Arial" w:hAnsi="Arial" w:cs="Arial"/>
              </w:rPr>
              <w:t>5 -----------------------------------------------------------------&gt;</w:t>
            </w:r>
          </w:p>
        </w:tc>
      </w:tr>
      <w:tr w:rsidR="00570131" w14:paraId="42A6E136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26A130E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16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9D67A" w14:textId="77777777" w:rsidR="00570131" w:rsidRPr="00A2430B" w:rsidRDefault="00570131" w:rsidP="00692BB0">
            <w:pPr>
              <w:rPr>
                <w:rFonts w:ascii="Arial" w:hAnsi="Arial" w:cs="Arial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5F0B8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6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099FC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7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03BE6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8</w:t>
            </w:r>
          </w:p>
        </w:tc>
      </w:tr>
      <w:tr w:rsidR="00570131" w14:paraId="4BD48846" w14:textId="77777777" w:rsidTr="00692BB0"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ABBCC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33927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Male #</w:t>
            </w:r>
            <w:r>
              <w:rPr>
                <w:rFonts w:ascii="Arial" w:hAnsi="Arial" w:cs="Arial"/>
              </w:rPr>
              <w:t>6 -----------------------------------------------------------------&gt;</w:t>
            </w:r>
          </w:p>
        </w:tc>
      </w:tr>
      <w:tr w:rsidR="00570131" w14:paraId="03B03EEE" w14:textId="77777777" w:rsidTr="00692BB0"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CD00E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2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66EC5" w14:textId="77777777" w:rsidR="00570131" w:rsidRPr="00A2430B" w:rsidRDefault="00570131" w:rsidP="00692BB0">
            <w:pPr>
              <w:rPr>
                <w:rFonts w:ascii="Arial" w:hAnsi="Arial" w:cs="Arial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4528E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19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00D5F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2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DABB0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21</w:t>
            </w:r>
          </w:p>
        </w:tc>
      </w:tr>
      <w:tr w:rsidR="00570131" w14:paraId="3C275988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B6AE896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977D7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Male #</w:t>
            </w:r>
            <w:r>
              <w:rPr>
                <w:rFonts w:ascii="Arial" w:hAnsi="Arial" w:cs="Arial"/>
              </w:rPr>
              <w:t>7 -----------------------------------------------------------------&gt;</w:t>
            </w:r>
          </w:p>
        </w:tc>
      </w:tr>
      <w:tr w:rsidR="00570131" w14:paraId="59EC88BB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CA29BEF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2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4FE63" w14:textId="77777777" w:rsidR="00570131" w:rsidRPr="00A2430B" w:rsidRDefault="00570131" w:rsidP="00692BB0">
            <w:pPr>
              <w:rPr>
                <w:rFonts w:ascii="Arial" w:hAnsi="Arial" w:cs="Arial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FD849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2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92477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2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8A8B2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24</w:t>
            </w:r>
          </w:p>
        </w:tc>
      </w:tr>
      <w:tr w:rsidR="00570131" w14:paraId="697FAC81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246667E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6D394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Male #</w:t>
            </w:r>
            <w:r>
              <w:rPr>
                <w:rFonts w:ascii="Arial" w:hAnsi="Arial" w:cs="Arial"/>
              </w:rPr>
              <w:t>8 -----------------------------------------------------------------&gt;</w:t>
            </w:r>
          </w:p>
        </w:tc>
      </w:tr>
      <w:tr w:rsidR="00570131" w14:paraId="7B6DE0ED" w14:textId="77777777" w:rsidTr="00692BB0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209C59A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2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E7EA3" w14:textId="77777777" w:rsidR="00570131" w:rsidRPr="00A2430B" w:rsidRDefault="00570131" w:rsidP="00692BB0">
            <w:pPr>
              <w:rPr>
                <w:rFonts w:ascii="Arial" w:hAnsi="Arial" w:cs="Arial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CF6F2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25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AA9EA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26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51D31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Female #27</w:t>
            </w:r>
          </w:p>
        </w:tc>
      </w:tr>
      <w:tr w:rsidR="00570131" w14:paraId="13A4F84A" w14:textId="77777777" w:rsidTr="00692BB0"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415AD52A" w14:textId="77777777" w:rsidR="00570131" w:rsidRPr="00A2430B" w:rsidRDefault="00570131" w:rsidP="00692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5" w:type="dxa"/>
            <w:gridSpan w:val="4"/>
            <w:tcBorders>
              <w:top w:val="nil"/>
              <w:left w:val="nil"/>
              <w:right w:val="nil"/>
            </w:tcBorders>
          </w:tcPr>
          <w:p w14:paraId="54B089D8" w14:textId="77777777" w:rsidR="00570131" w:rsidRPr="00A2430B" w:rsidRDefault="00570131" w:rsidP="00692BB0">
            <w:pPr>
              <w:rPr>
                <w:rFonts w:ascii="Arial" w:hAnsi="Arial" w:cs="Arial"/>
              </w:rPr>
            </w:pPr>
            <w:r w:rsidRPr="00A2430B">
              <w:rPr>
                <w:rFonts w:ascii="Arial" w:hAnsi="Arial" w:cs="Arial"/>
              </w:rPr>
              <w:t>Male #</w:t>
            </w:r>
            <w:r>
              <w:rPr>
                <w:rFonts w:ascii="Arial" w:hAnsi="Arial" w:cs="Arial"/>
              </w:rPr>
              <w:t>9 -----------------------------------------------------------------&gt;</w:t>
            </w:r>
          </w:p>
        </w:tc>
      </w:tr>
    </w:tbl>
    <w:p w14:paraId="3AD5FA09" w14:textId="4C29D0CF" w:rsidR="00570131" w:rsidRDefault="00570131" w:rsidP="002D2039"/>
    <w:sectPr w:rsidR="00570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514"/>
    <w:rsid w:val="000135C7"/>
    <w:rsid w:val="00046C3D"/>
    <w:rsid w:val="00155985"/>
    <w:rsid w:val="002D2039"/>
    <w:rsid w:val="002E691F"/>
    <w:rsid w:val="00326C36"/>
    <w:rsid w:val="003A6AF0"/>
    <w:rsid w:val="00551726"/>
    <w:rsid w:val="00570131"/>
    <w:rsid w:val="005E4282"/>
    <w:rsid w:val="008B68DA"/>
    <w:rsid w:val="008E0514"/>
    <w:rsid w:val="008E0C42"/>
    <w:rsid w:val="009F3F95"/>
    <w:rsid w:val="00A2430B"/>
    <w:rsid w:val="00B61EA8"/>
    <w:rsid w:val="00CD7674"/>
    <w:rsid w:val="00ED4C4F"/>
    <w:rsid w:val="00F81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6959F"/>
  <w15:chartTrackingRefBased/>
  <w15:docId w15:val="{004BAD19-505F-4887-BB83-3E6F02A0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shizaki</dc:creator>
  <cp:keywords/>
  <dc:description/>
  <cp:lastModifiedBy>Michael Nishizaki</cp:lastModifiedBy>
  <cp:revision>4</cp:revision>
  <cp:lastPrinted>2022-07-23T20:58:00Z</cp:lastPrinted>
  <dcterms:created xsi:type="dcterms:W3CDTF">2022-09-12T19:12:00Z</dcterms:created>
  <dcterms:modified xsi:type="dcterms:W3CDTF">2022-10-08T04:17:00Z</dcterms:modified>
</cp:coreProperties>
</file>